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426" w:rsidRPr="009D7426" w:rsidRDefault="0040511A" w:rsidP="009D7426">
      <w:pPr>
        <w:spacing w:line="360" w:lineRule="auto"/>
        <w:jc w:val="both"/>
        <w:rPr>
          <w:color w:val="auto"/>
          <w:lang w:val="en-GB"/>
        </w:rPr>
      </w:pPr>
      <w:r>
        <w:rPr>
          <w:color w:val="auto"/>
          <w:lang w:val="en-GB"/>
        </w:rPr>
        <w:t xml:space="preserve">Additional file 4: </w:t>
      </w:r>
      <w:r w:rsidR="00097002">
        <w:rPr>
          <w:color w:val="auto"/>
          <w:lang w:val="en-GB"/>
        </w:rPr>
        <w:t>Table</w:t>
      </w:r>
      <w:r w:rsidR="009D7426" w:rsidRPr="009D7426">
        <w:rPr>
          <w:color w:val="auto"/>
          <w:lang w:val="en-GB"/>
        </w:rPr>
        <w:t xml:space="preserve"> </w:t>
      </w:r>
      <w:r w:rsidR="00097002">
        <w:rPr>
          <w:color w:val="auto"/>
          <w:lang w:val="en-GB"/>
        </w:rPr>
        <w:t>S</w:t>
      </w:r>
      <w:r w:rsidR="009D7426" w:rsidRPr="009D7426">
        <w:rPr>
          <w:color w:val="auto"/>
          <w:lang w:val="en-GB"/>
        </w:rPr>
        <w:t xml:space="preserve">4: List of 33 computed, non-significant assays of interest with respect to menstrual bleeding after end of chemotherapy. </w:t>
      </w: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3402"/>
        <w:gridCol w:w="2126"/>
        <w:gridCol w:w="1276"/>
      </w:tblGrid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B1 (rs1045642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7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13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5.0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6.9%)</w:t>
            </w:r>
          </w:p>
        </w:tc>
        <w:tc>
          <w:tcPr>
            <w:tcW w:w="1276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978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1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41.7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2.3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16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 (33.3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 (30.8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3402"/>
        <w:gridCol w:w="2126"/>
        <w:gridCol w:w="1276"/>
      </w:tblGrid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B1 (rs1128503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7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17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20.8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 (46.2%)</w:t>
            </w:r>
          </w:p>
        </w:tc>
        <w:tc>
          <w:tcPr>
            <w:tcW w:w="1276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137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4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3 (54.2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2.3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9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5.0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1.5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3402"/>
        <w:gridCol w:w="2126"/>
        <w:gridCol w:w="1276"/>
      </w:tblGrid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B1 (rs2032582)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1 undetected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7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9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20.8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5.4%)</w:t>
            </w:r>
          </w:p>
        </w:tc>
        <w:tc>
          <w:tcPr>
            <w:tcW w:w="1276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466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23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 (50.0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2.3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17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5.0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2.3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  <w:r w:rsidRPr="009D7426">
        <w:rPr>
          <w:color w:val="auto"/>
          <w:lang w:val="en-GB"/>
        </w:rPr>
        <w:t xml:space="preserve">                                               </w:t>
      </w: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3402"/>
        <w:gridCol w:w="2126"/>
        <w:gridCol w:w="1276"/>
      </w:tblGrid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C2 (rs2273697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7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39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9 (79.2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0 (76.9%)</w:t>
            </w:r>
          </w:p>
        </w:tc>
        <w:tc>
          <w:tcPr>
            <w:tcW w:w="1276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48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11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20.8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3.1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0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0 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3402"/>
        <w:gridCol w:w="2126"/>
        <w:gridCol w:w="1276"/>
      </w:tblGrid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C2 (rs3740066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(n=24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(n=26)</w:t>
            </w:r>
          </w:p>
        </w:tc>
        <w:tc>
          <w:tcPr>
            <w:tcW w:w="127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P-value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T/T (n=9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6.7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19.2%)</w:t>
            </w:r>
          </w:p>
        </w:tc>
        <w:tc>
          <w:tcPr>
            <w:tcW w:w="1276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532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21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 (50.0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9 (34.6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20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 (33.3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 (46.2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3402"/>
        <w:gridCol w:w="2126"/>
        <w:gridCol w:w="1276"/>
      </w:tblGrid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G2 (rs2231142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7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1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4.2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0 </w:t>
            </w:r>
          </w:p>
        </w:tc>
        <w:tc>
          <w:tcPr>
            <w:tcW w:w="1276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192</w:t>
            </w: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 (n=11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2.5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 (30.8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2518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38)</w:t>
            </w:r>
          </w:p>
        </w:tc>
        <w:tc>
          <w:tcPr>
            <w:tcW w:w="340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0 (83.3%)</w:t>
            </w:r>
          </w:p>
        </w:tc>
        <w:tc>
          <w:tcPr>
            <w:tcW w:w="2126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8 (69.2%)</w:t>
            </w:r>
          </w:p>
        </w:tc>
        <w:tc>
          <w:tcPr>
            <w:tcW w:w="1276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71"/>
        <w:gridCol w:w="3032"/>
        <w:gridCol w:w="2111"/>
        <w:gridCol w:w="1260"/>
      </w:tblGrid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8*3 (rs10509681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43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1 (87.5%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2 (84.6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769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7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2.5%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5.4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0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0 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71"/>
        <w:gridCol w:w="3032"/>
        <w:gridCol w:w="2111"/>
        <w:gridCol w:w="1260"/>
      </w:tblGrid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8*3 (rs11572080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0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769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7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2.5%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5.4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43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21 (87.5%) 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2 (84.6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38"/>
        <w:gridCol w:w="3032"/>
        <w:gridCol w:w="2111"/>
        <w:gridCol w:w="1260"/>
      </w:tblGrid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*2 (rs1799853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1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3.8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624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6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2.5%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1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43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21 (87.5%) 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2 (84.6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38"/>
        <w:gridCol w:w="3032"/>
        <w:gridCol w:w="2111"/>
        <w:gridCol w:w="1260"/>
      </w:tblGrid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CYP2C9*3 (rs1057910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43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0 (83.3%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3 (88.5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602</w:t>
            </w: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A (n=7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6.7%)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1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0)</w:t>
            </w:r>
          </w:p>
        </w:tc>
        <w:tc>
          <w:tcPr>
            <w:tcW w:w="0" w:type="auto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0 </w:t>
            </w:r>
          </w:p>
        </w:tc>
        <w:tc>
          <w:tcPr>
            <w:tcW w:w="2111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*2 (rs4244285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4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9 (79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1 (80.8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87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1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20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19.2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0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227"/>
        <w:gridCol w:w="3118"/>
        <w:gridCol w:w="1683"/>
        <w:gridCol w:w="1260"/>
      </w:tblGrid>
      <w:tr w:rsidR="009D7426" w:rsidRPr="009D7426" w:rsidTr="002F15A9">
        <w:tc>
          <w:tcPr>
            <w:tcW w:w="3227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*17 (rs12248560)</w:t>
            </w:r>
          </w:p>
        </w:tc>
        <w:tc>
          <w:tcPr>
            <w:tcW w:w="31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683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227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2)</w:t>
            </w:r>
          </w:p>
        </w:tc>
        <w:tc>
          <w:tcPr>
            <w:tcW w:w="31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4.2%)</w:t>
            </w:r>
          </w:p>
        </w:tc>
        <w:tc>
          <w:tcPr>
            <w:tcW w:w="1683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3.8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81</w:t>
            </w:r>
          </w:p>
        </w:tc>
      </w:tr>
      <w:tr w:rsidR="009D7426" w:rsidRPr="009D7426" w:rsidTr="002F15A9">
        <w:tc>
          <w:tcPr>
            <w:tcW w:w="3227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12)</w:t>
            </w:r>
          </w:p>
        </w:tc>
        <w:tc>
          <w:tcPr>
            <w:tcW w:w="31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20.8%)</w:t>
            </w:r>
          </w:p>
        </w:tc>
        <w:tc>
          <w:tcPr>
            <w:tcW w:w="1683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6.9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227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36)</w:t>
            </w:r>
          </w:p>
        </w:tc>
        <w:tc>
          <w:tcPr>
            <w:tcW w:w="3118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8 (75.0%) </w:t>
            </w:r>
          </w:p>
        </w:tc>
        <w:tc>
          <w:tcPr>
            <w:tcW w:w="1683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8 (69.2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*2a (rs1080985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4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 (8.4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 (7.7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552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C (n=14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20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9 (34.6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3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7 (70.8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5 (57.7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*10 (rs106585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28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8.4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53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17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9.3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38.4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 (4.3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3A5*3 (rs776746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44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2 (91.7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2 (84.7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571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C (n=5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 (8.3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1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1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0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DPYD*9A (rs1801265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4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3.8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39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41.6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3 (50.0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25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3 (54.2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 (46.2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STP1*A_*B_*C_*D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rs1695; n=1 undetected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4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 (7.7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703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41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38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26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2 (50.0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  <w:r w:rsidRPr="009D7426">
        <w:rPr>
          <w:color w:val="auto"/>
          <w:lang w:val="en-GB"/>
        </w:rPr>
        <w:t xml:space="preserve">                                                      </w:t>
      </w: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*5 (rs180128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1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5.0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6.9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86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26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 (50.0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11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6 (25.0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19.3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*6 (rs179993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28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6 (66.6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 (46.2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317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9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3 (50.0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A/A (n=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 (4.2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*11 (rs179992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20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5.4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38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27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3 (54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14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6 (25.0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 (30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*12 (rs1208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1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9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19.2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702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4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5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3 (50.0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14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6 (25.0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 (30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15A2 (rs225721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1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2.5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38.5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093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21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5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38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16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0 (41.7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3.0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15A2 (rs2293616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16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41.7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3.0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093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1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5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38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1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3 (12.5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38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 (rs628031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8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20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1.5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458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G/A (n=2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9 (37.5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9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1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0 (41.7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9 (34.6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 (rs7255276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AT/GAT (n=3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8.3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9 (73.1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253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/GAT (n=15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 (33.3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6.9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/- (n=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2 (8.4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2*4 (rs31601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41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9 (79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2 (84.6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68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C (n=7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6.7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 (11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 (4.1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 (3.9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*1B (rs230628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11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9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5.4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348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7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3 (54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1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4 (16.6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 (30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3 (rs4149117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 (7.7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366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 (n=1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9 (37.5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38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2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5 (62.5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3 (rs7311358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G/G (n=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 (7.7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366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1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9 (37.5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 (38.5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2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15 (62.5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1A1*60 (rs4124874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1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5.0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6.9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131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T (n=28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5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7 (65.4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7 (29.2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 (7.7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2B7 (rs7668258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/T (n=1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7 (29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3.1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05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T (n=27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3 (54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1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4 (16.6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3.1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2B7 (rs7662029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/G (n=10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 (16.6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3.1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805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G (n=27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3 (54.2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4 (53.8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1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7 (29.2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3.1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3119"/>
        <w:gridCol w:w="1824"/>
        <w:gridCol w:w="1260"/>
      </w:tblGrid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2B15*2 (rs190202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emained premenopausal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4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IA</w:t>
            </w:r>
          </w:p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(n=26)</w:t>
            </w:r>
          </w:p>
        </w:tc>
        <w:tc>
          <w:tcPr>
            <w:tcW w:w="1260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P-value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/C (n=15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 (25.0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9 (34.6%)</w:t>
            </w:r>
          </w:p>
        </w:tc>
        <w:tc>
          <w:tcPr>
            <w:tcW w:w="1260" w:type="dxa"/>
            <w:vMerge w:val="restart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0.638</w:t>
            </w: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C (n=23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1 (45.8%)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2 (46.2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  <w:tr w:rsidR="009D7426" w:rsidRPr="009D7426" w:rsidTr="002F15A9">
        <w:tc>
          <w:tcPr>
            <w:tcW w:w="3085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/A (n=12)</w:t>
            </w:r>
          </w:p>
        </w:tc>
        <w:tc>
          <w:tcPr>
            <w:tcW w:w="3119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 xml:space="preserve">7 (29.2%) </w:t>
            </w:r>
          </w:p>
        </w:tc>
        <w:tc>
          <w:tcPr>
            <w:tcW w:w="1824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 (19.2%)</w:t>
            </w:r>
          </w:p>
        </w:tc>
        <w:tc>
          <w:tcPr>
            <w:tcW w:w="1260" w:type="dxa"/>
            <w:vMerge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C63254" w:rsidRPr="009D7426" w:rsidRDefault="00C63254"/>
    <w:sectPr w:rsidR="00C63254" w:rsidRPr="009D7426" w:rsidSect="00C6325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000" w:rsidRDefault="00453000" w:rsidP="009D7426">
      <w:r>
        <w:separator/>
      </w:r>
    </w:p>
  </w:endnote>
  <w:endnote w:type="continuationSeparator" w:id="0">
    <w:p w:rsidR="00453000" w:rsidRDefault="00453000" w:rsidP="009D74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060462"/>
      <w:docPartObj>
        <w:docPartGallery w:val="Page Numbers (Bottom of Page)"/>
        <w:docPartUnique/>
      </w:docPartObj>
    </w:sdtPr>
    <w:sdtContent>
      <w:p w:rsidR="009D7426" w:rsidRDefault="008E3884">
        <w:pPr>
          <w:pStyle w:val="Footer"/>
          <w:jc w:val="right"/>
        </w:pPr>
        <w:r w:rsidRPr="009D7426">
          <w:rPr>
            <w:color w:val="auto"/>
          </w:rPr>
          <w:fldChar w:fldCharType="begin"/>
        </w:r>
        <w:r w:rsidR="009D7426" w:rsidRPr="009D7426">
          <w:rPr>
            <w:color w:val="auto"/>
          </w:rPr>
          <w:instrText xml:space="preserve"> PAGE   \* MERGEFORMAT </w:instrText>
        </w:r>
        <w:r w:rsidRPr="009D7426">
          <w:rPr>
            <w:color w:val="auto"/>
          </w:rPr>
          <w:fldChar w:fldCharType="separate"/>
        </w:r>
        <w:r w:rsidR="0040511A">
          <w:rPr>
            <w:noProof/>
            <w:color w:val="auto"/>
          </w:rPr>
          <w:t>1</w:t>
        </w:r>
        <w:r w:rsidRPr="009D7426">
          <w:rPr>
            <w:color w:val="auto"/>
          </w:rPr>
          <w:fldChar w:fldCharType="end"/>
        </w:r>
      </w:p>
    </w:sdtContent>
  </w:sdt>
  <w:p w:rsidR="009D7426" w:rsidRDefault="009D74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000" w:rsidRDefault="00453000" w:rsidP="009D7426">
      <w:r>
        <w:separator/>
      </w:r>
    </w:p>
  </w:footnote>
  <w:footnote w:type="continuationSeparator" w:id="0">
    <w:p w:rsidR="00453000" w:rsidRDefault="00453000" w:rsidP="009D74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7426"/>
    <w:rsid w:val="00014D6C"/>
    <w:rsid w:val="00020E7D"/>
    <w:rsid w:val="00097002"/>
    <w:rsid w:val="000E6C35"/>
    <w:rsid w:val="000F7979"/>
    <w:rsid w:val="00112BD2"/>
    <w:rsid w:val="001173D2"/>
    <w:rsid w:val="0023075F"/>
    <w:rsid w:val="002F7B56"/>
    <w:rsid w:val="00307D9E"/>
    <w:rsid w:val="003E36D7"/>
    <w:rsid w:val="0040511A"/>
    <w:rsid w:val="00453000"/>
    <w:rsid w:val="004C7E4D"/>
    <w:rsid w:val="00582836"/>
    <w:rsid w:val="00633017"/>
    <w:rsid w:val="007C6864"/>
    <w:rsid w:val="007D69D0"/>
    <w:rsid w:val="008040FB"/>
    <w:rsid w:val="008E0C18"/>
    <w:rsid w:val="008E3884"/>
    <w:rsid w:val="009362C4"/>
    <w:rsid w:val="009C3918"/>
    <w:rsid w:val="009D7426"/>
    <w:rsid w:val="009E0C1E"/>
    <w:rsid w:val="00A0791B"/>
    <w:rsid w:val="00AE5DE7"/>
    <w:rsid w:val="00B909B3"/>
    <w:rsid w:val="00C40228"/>
    <w:rsid w:val="00C4147D"/>
    <w:rsid w:val="00C63254"/>
    <w:rsid w:val="00D413CB"/>
    <w:rsid w:val="00DD61D1"/>
    <w:rsid w:val="00E7435F"/>
    <w:rsid w:val="00F04681"/>
    <w:rsid w:val="00F10285"/>
    <w:rsid w:val="00F23C79"/>
    <w:rsid w:val="00F70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26"/>
    <w:pPr>
      <w:spacing w:after="0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D74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D74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426"/>
    <w:rPr>
      <w:rFonts w:ascii="Arial" w:eastAsia="Times New Roman" w:hAnsi="Arial" w:cs="Arial"/>
      <w:color w:val="FF0000"/>
      <w:sz w:val="24"/>
      <w:szCs w:val="24"/>
      <w:lang w:eastAsia="de-DE"/>
    </w:rPr>
  </w:style>
  <w:style w:type="character" w:styleId="PageNumber">
    <w:name w:val="page number"/>
    <w:basedOn w:val="DefaultParagraphFont"/>
    <w:rsid w:val="009D7426"/>
  </w:style>
  <w:style w:type="paragraph" w:styleId="Header">
    <w:name w:val="header"/>
    <w:basedOn w:val="Normal"/>
    <w:link w:val="HeaderChar"/>
    <w:rsid w:val="009D74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D7426"/>
    <w:rPr>
      <w:rFonts w:ascii="Arial" w:eastAsia="Times New Roman" w:hAnsi="Arial" w:cs="Arial"/>
      <w:color w:val="FF0000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00</Words>
  <Characters>5133</Characters>
  <Application>Microsoft Office Word</Application>
  <DocSecurity>0</DocSecurity>
  <Lines>42</Lines>
  <Paragraphs>12</Paragraphs>
  <ScaleCrop>false</ScaleCrop>
  <Company>Klinikum Südstadt</Company>
  <LinksUpToDate>false</LinksUpToDate>
  <CharactersWithSpaces>6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er1</dc:creator>
  <cp:lastModifiedBy>cabrenica</cp:lastModifiedBy>
  <cp:revision>3</cp:revision>
  <dcterms:created xsi:type="dcterms:W3CDTF">2016-04-21T08:23:00Z</dcterms:created>
  <dcterms:modified xsi:type="dcterms:W3CDTF">2016-05-20T11:30:00Z</dcterms:modified>
</cp:coreProperties>
</file>